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A031B5" w14:textId="61BD8AC2" w:rsidR="0076659E" w:rsidRPr="00A213D7" w:rsidRDefault="0076659E" w:rsidP="0076659E">
      <w:pPr>
        <w:pStyle w:val="Geenafstand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Additiona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file 1</w:t>
      </w:r>
      <w:r w:rsidR="00C32BAF">
        <w:rPr>
          <w:rFonts w:ascii="Times New Roman" w:hAnsi="Times New Roman" w:cs="Times New Roman"/>
          <w:b/>
          <w:sz w:val="24"/>
          <w:szCs w:val="24"/>
        </w:rPr>
        <w:t>.</w:t>
      </w:r>
      <w:r w:rsidRPr="00A213D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213D7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A213D7">
        <w:rPr>
          <w:rFonts w:ascii="Times New Roman" w:hAnsi="Times New Roman" w:cs="Times New Roman"/>
          <w:sz w:val="24"/>
          <w:szCs w:val="24"/>
        </w:rPr>
        <w:t xml:space="preserve"> peak </w:t>
      </w:r>
      <w:proofErr w:type="spellStart"/>
      <w:r w:rsidRPr="00A213D7">
        <w:rPr>
          <w:rFonts w:ascii="Times New Roman" w:hAnsi="Times New Roman" w:cs="Times New Roman"/>
          <w:sz w:val="24"/>
          <w:szCs w:val="24"/>
        </w:rPr>
        <w:t>torque</w:t>
      </w:r>
      <w:proofErr w:type="spellEnd"/>
      <w:r w:rsidRPr="00A213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13D7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A213D7">
        <w:rPr>
          <w:rFonts w:ascii="Times New Roman" w:hAnsi="Times New Roman" w:cs="Times New Roman"/>
          <w:sz w:val="24"/>
          <w:szCs w:val="24"/>
        </w:rPr>
        <w:t xml:space="preserve"> (Nm) ± standard </w:t>
      </w:r>
      <w:proofErr w:type="spellStart"/>
      <w:r w:rsidRPr="00A213D7">
        <w:rPr>
          <w:rFonts w:ascii="Times New Roman" w:hAnsi="Times New Roman" w:cs="Times New Roman"/>
          <w:sz w:val="24"/>
          <w:szCs w:val="24"/>
        </w:rPr>
        <w:t>deviations</w:t>
      </w:r>
      <w:proofErr w:type="spellEnd"/>
      <w:r w:rsidRPr="00A213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13D7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A213D7">
        <w:rPr>
          <w:rFonts w:ascii="Times New Roman" w:hAnsi="Times New Roman" w:cs="Times New Roman"/>
          <w:sz w:val="24"/>
          <w:szCs w:val="24"/>
        </w:rPr>
        <w:t xml:space="preserve"> tests </w:t>
      </w:r>
      <w:proofErr w:type="spellStart"/>
      <w:r w:rsidRPr="00A213D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A213D7">
        <w:rPr>
          <w:rFonts w:ascii="Times New Roman" w:hAnsi="Times New Roman" w:cs="Times New Roman"/>
          <w:sz w:val="24"/>
          <w:szCs w:val="24"/>
        </w:rPr>
        <w:t xml:space="preserve"> re-tests</w:t>
      </w:r>
      <w:r w:rsidR="003A728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3A728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3A72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A7285">
        <w:rPr>
          <w:rFonts w:ascii="Times New Roman" w:hAnsi="Times New Roman" w:cs="Times New Roman"/>
          <w:sz w:val="24"/>
          <w:szCs w:val="24"/>
        </w:rPr>
        <w:t>knee</w:t>
      </w:r>
      <w:proofErr w:type="spellEnd"/>
      <w:r w:rsidR="003A72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A7285">
        <w:rPr>
          <w:rFonts w:ascii="Times New Roman" w:hAnsi="Times New Roman" w:cs="Times New Roman"/>
          <w:sz w:val="24"/>
          <w:szCs w:val="24"/>
        </w:rPr>
        <w:t>extensors</w:t>
      </w:r>
      <w:proofErr w:type="spellEnd"/>
      <w:r w:rsidR="003A72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A7285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3A72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A7285">
        <w:rPr>
          <w:rFonts w:ascii="Times New Roman" w:hAnsi="Times New Roman" w:cs="Times New Roman"/>
          <w:sz w:val="24"/>
          <w:szCs w:val="24"/>
        </w:rPr>
        <w:t>flexors</w:t>
      </w:r>
      <w:proofErr w:type="spellEnd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  <w:gridCol w:w="3021"/>
      </w:tblGrid>
      <w:tr w:rsidR="0076659E" w:rsidRPr="002270EB" w14:paraId="2D2DAF2E" w14:textId="77777777" w:rsidTr="005D665A">
        <w:tc>
          <w:tcPr>
            <w:tcW w:w="3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09FADA5" w14:textId="77777777" w:rsidR="0076659E" w:rsidRPr="002270EB" w:rsidRDefault="0076659E" w:rsidP="005D665A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8D551F6" w14:textId="77777777" w:rsidR="0076659E" w:rsidRPr="002270EB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30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B5F4A0" w14:textId="77777777" w:rsidR="0076659E" w:rsidRPr="002270EB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Re-test</w:t>
            </w:r>
          </w:p>
        </w:tc>
        <w:tc>
          <w:tcPr>
            <w:tcW w:w="30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76948D" w14:textId="77777777" w:rsidR="0076659E" w:rsidRPr="002270EB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7452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proofErr w:type="gramEnd"/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76659E" w:rsidRPr="002270EB" w14:paraId="704F727A" w14:textId="77777777" w:rsidTr="005D665A">
        <w:tc>
          <w:tcPr>
            <w:tcW w:w="30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A635E7" w14:textId="77777777" w:rsidR="0076659E" w:rsidRPr="002270EB" w:rsidRDefault="0076659E" w:rsidP="005D665A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 xml:space="preserve">KE </w:t>
            </w:r>
            <w:proofErr w:type="spellStart"/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concentric</w:t>
            </w:r>
            <w:proofErr w:type="spellEnd"/>
            <w:r w:rsidRPr="002270EB">
              <w:rPr>
                <w:rFonts w:ascii="Times New Roman" w:hAnsi="Times New Roman" w:cs="Times New Roman"/>
                <w:sz w:val="24"/>
                <w:szCs w:val="24"/>
              </w:rPr>
              <w:t xml:space="preserve"> 60°/sec</w:t>
            </w:r>
          </w:p>
          <w:p w14:paraId="1F6EAF9E" w14:textId="77777777" w:rsidR="0076659E" w:rsidRPr="002270EB" w:rsidRDefault="0076659E" w:rsidP="005D665A">
            <w:pPr>
              <w:pStyle w:val="Geenafstand"/>
              <w:spacing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  <w:p w14:paraId="74540BEC" w14:textId="77777777" w:rsidR="0076659E" w:rsidRPr="002270EB" w:rsidRDefault="0076659E" w:rsidP="005D665A">
            <w:pPr>
              <w:pStyle w:val="Geenafstand"/>
              <w:spacing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30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5A6088" w14:textId="77777777" w:rsidR="0076659E" w:rsidRPr="002270EB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362EBA" w14:textId="77777777" w:rsidR="0076659E" w:rsidRPr="002270EB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172.2 ± 64.3</w:t>
            </w:r>
          </w:p>
          <w:p w14:paraId="56AB6FEF" w14:textId="77777777" w:rsidR="0076659E" w:rsidRPr="002270EB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164.0 ± 62.9</w:t>
            </w:r>
          </w:p>
        </w:tc>
        <w:tc>
          <w:tcPr>
            <w:tcW w:w="30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F1FFEA" w14:textId="77777777" w:rsidR="0076659E" w:rsidRPr="002270EB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F3708D" w14:textId="77777777" w:rsidR="0076659E" w:rsidRPr="002270EB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161.1 ± 54.5</w:t>
            </w:r>
          </w:p>
          <w:p w14:paraId="4D31A212" w14:textId="77777777" w:rsidR="0076659E" w:rsidRPr="002270EB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145.9 ± 51.1</w:t>
            </w:r>
          </w:p>
        </w:tc>
        <w:tc>
          <w:tcPr>
            <w:tcW w:w="30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236602" w14:textId="77777777" w:rsidR="0076659E" w:rsidRPr="002270EB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0D098E" w14:textId="77777777" w:rsidR="0076659E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  <w:p w14:paraId="58347A94" w14:textId="77777777" w:rsidR="0076659E" w:rsidRPr="002270EB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6659E" w:rsidRPr="002270EB" w14:paraId="51CE0155" w14:textId="77777777" w:rsidTr="005D665A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32E7B60C" w14:textId="77777777" w:rsidR="0076659E" w:rsidRPr="002270EB" w:rsidRDefault="0076659E" w:rsidP="005D665A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 xml:space="preserve">KF </w:t>
            </w:r>
            <w:proofErr w:type="spellStart"/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concentric</w:t>
            </w:r>
            <w:proofErr w:type="spellEnd"/>
            <w:r w:rsidRPr="002270EB">
              <w:rPr>
                <w:rFonts w:ascii="Times New Roman" w:hAnsi="Times New Roman" w:cs="Times New Roman"/>
                <w:sz w:val="24"/>
                <w:szCs w:val="24"/>
              </w:rPr>
              <w:t xml:space="preserve"> 60°/sec</w:t>
            </w:r>
          </w:p>
          <w:p w14:paraId="7E3FAA6B" w14:textId="77777777" w:rsidR="0076659E" w:rsidRPr="002270EB" w:rsidRDefault="0076659E" w:rsidP="005D665A">
            <w:pPr>
              <w:pStyle w:val="Geenafstand"/>
              <w:spacing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  <w:p w14:paraId="6B79D6AF" w14:textId="77777777" w:rsidR="0076659E" w:rsidRPr="002270EB" w:rsidRDefault="0076659E" w:rsidP="005D665A">
            <w:pPr>
              <w:pStyle w:val="Geenafstand"/>
              <w:spacing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3C2DF5AE" w14:textId="77777777" w:rsidR="0076659E" w:rsidRPr="002270EB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36E2A9" w14:textId="77777777" w:rsidR="0076659E" w:rsidRPr="002270EB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103.7 ± 38.1</w:t>
            </w:r>
          </w:p>
          <w:p w14:paraId="36A24E0E" w14:textId="77777777" w:rsidR="0076659E" w:rsidRPr="002270EB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102.2 ± 39.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0B992EB4" w14:textId="77777777" w:rsidR="0076659E" w:rsidRPr="002270EB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A16B09" w14:textId="77777777" w:rsidR="0076659E" w:rsidRPr="002270EB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103.0 ± 35.8</w:t>
            </w:r>
          </w:p>
          <w:p w14:paraId="61940239" w14:textId="77777777" w:rsidR="0076659E" w:rsidRPr="002270EB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101.3 ± 30.3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06262944" w14:textId="77777777" w:rsidR="0076659E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09C00B" w14:textId="77777777" w:rsidR="0076659E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</w:p>
          <w:p w14:paraId="6E190B28" w14:textId="77777777" w:rsidR="0076659E" w:rsidRPr="002270EB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7</w:t>
            </w:r>
          </w:p>
        </w:tc>
      </w:tr>
      <w:tr w:rsidR="0076659E" w:rsidRPr="002270EB" w14:paraId="0B54F195" w14:textId="77777777" w:rsidTr="005D665A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6715EC5F" w14:textId="77777777" w:rsidR="0076659E" w:rsidRPr="002270EB" w:rsidRDefault="0076659E" w:rsidP="005D665A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 xml:space="preserve">KE </w:t>
            </w:r>
            <w:proofErr w:type="spellStart"/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concentric</w:t>
            </w:r>
            <w:proofErr w:type="spellEnd"/>
            <w:r w:rsidRPr="002270EB">
              <w:rPr>
                <w:rFonts w:ascii="Times New Roman" w:hAnsi="Times New Roman" w:cs="Times New Roman"/>
                <w:sz w:val="24"/>
                <w:szCs w:val="24"/>
              </w:rPr>
              <w:t xml:space="preserve"> 180°/sec</w:t>
            </w:r>
          </w:p>
          <w:p w14:paraId="4F19F830" w14:textId="77777777" w:rsidR="0076659E" w:rsidRPr="002270EB" w:rsidRDefault="0076659E" w:rsidP="005D665A">
            <w:pPr>
              <w:pStyle w:val="Geenafstand"/>
              <w:spacing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  <w:p w14:paraId="3253370F" w14:textId="77777777" w:rsidR="0076659E" w:rsidRPr="002270EB" w:rsidRDefault="0076659E" w:rsidP="005D665A">
            <w:pPr>
              <w:pStyle w:val="Geenafstand"/>
              <w:spacing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3D740A53" w14:textId="77777777" w:rsidR="0076659E" w:rsidRPr="002270EB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BCDDC2" w14:textId="77777777" w:rsidR="0076659E" w:rsidRPr="002270EB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106.3 ± 47.6</w:t>
            </w:r>
          </w:p>
          <w:p w14:paraId="13941985" w14:textId="77777777" w:rsidR="0076659E" w:rsidRPr="002270EB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105.7 ± 47.6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33A3C614" w14:textId="77777777" w:rsidR="0076659E" w:rsidRPr="002270EB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F2C109" w14:textId="77777777" w:rsidR="0076659E" w:rsidRPr="002270EB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108.7 ± 43.1</w:t>
            </w:r>
          </w:p>
          <w:p w14:paraId="77E452F4" w14:textId="77777777" w:rsidR="0076659E" w:rsidRPr="002270EB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101.3 ± 42.3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0D4F4EEF" w14:textId="77777777" w:rsidR="0076659E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93D6B4" w14:textId="77777777" w:rsidR="0076659E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  <w:p w14:paraId="60A093DA" w14:textId="77777777" w:rsidR="0076659E" w:rsidRPr="002270EB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</w:tr>
      <w:tr w:rsidR="0076659E" w:rsidRPr="002270EB" w14:paraId="13AEC3B5" w14:textId="77777777" w:rsidTr="005D665A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54C49D5F" w14:textId="77777777" w:rsidR="0076659E" w:rsidRPr="002270EB" w:rsidRDefault="0076659E" w:rsidP="005D665A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 xml:space="preserve">KF </w:t>
            </w:r>
            <w:proofErr w:type="spellStart"/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concentric</w:t>
            </w:r>
            <w:proofErr w:type="spellEnd"/>
            <w:r w:rsidRPr="002270EB">
              <w:rPr>
                <w:rFonts w:ascii="Times New Roman" w:hAnsi="Times New Roman" w:cs="Times New Roman"/>
                <w:sz w:val="24"/>
                <w:szCs w:val="24"/>
              </w:rPr>
              <w:t xml:space="preserve"> 180°/sec</w:t>
            </w:r>
          </w:p>
          <w:p w14:paraId="15D620DA" w14:textId="77777777" w:rsidR="0076659E" w:rsidRPr="002270EB" w:rsidRDefault="0076659E" w:rsidP="005D665A">
            <w:pPr>
              <w:pStyle w:val="Geenafstand"/>
              <w:spacing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  <w:p w14:paraId="52B70EC8" w14:textId="77777777" w:rsidR="0076659E" w:rsidRPr="002270EB" w:rsidRDefault="0076659E" w:rsidP="005D665A">
            <w:pPr>
              <w:pStyle w:val="Geenafstand"/>
              <w:spacing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53BEE25A" w14:textId="77777777" w:rsidR="0076659E" w:rsidRPr="002270EB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FE6C69" w14:textId="77777777" w:rsidR="0076659E" w:rsidRPr="002270EB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68.0 ± 32.2</w:t>
            </w:r>
          </w:p>
          <w:p w14:paraId="2791F08E" w14:textId="77777777" w:rsidR="0076659E" w:rsidRPr="002270EB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67.2 ± 32.3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24C64D75" w14:textId="77777777" w:rsidR="0076659E" w:rsidRPr="002270EB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963B1F" w14:textId="77777777" w:rsidR="0076659E" w:rsidRPr="002270EB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74.2 ± 29.1</w:t>
            </w:r>
          </w:p>
          <w:p w14:paraId="2C670841" w14:textId="77777777" w:rsidR="0076659E" w:rsidRPr="002270EB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72.3 ± 28.4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07B45FFC" w14:textId="77777777" w:rsidR="0076659E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D30D21" w14:textId="77777777" w:rsidR="0076659E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  <w:p w14:paraId="14AB88E0" w14:textId="77777777" w:rsidR="0076659E" w:rsidRPr="002270EB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76659E" w:rsidRPr="002270EB" w14:paraId="033924C4" w14:textId="77777777" w:rsidTr="005D665A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3296B16D" w14:textId="77777777" w:rsidR="0076659E" w:rsidRPr="002270EB" w:rsidRDefault="0076659E" w:rsidP="005D665A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 xml:space="preserve">KE </w:t>
            </w:r>
            <w:proofErr w:type="spellStart"/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eccentric</w:t>
            </w:r>
            <w:proofErr w:type="spellEnd"/>
            <w:r w:rsidRPr="002270EB">
              <w:rPr>
                <w:rFonts w:ascii="Times New Roman" w:hAnsi="Times New Roman" w:cs="Times New Roman"/>
                <w:sz w:val="24"/>
                <w:szCs w:val="24"/>
              </w:rPr>
              <w:t xml:space="preserve"> 60°/sec</w:t>
            </w:r>
          </w:p>
          <w:p w14:paraId="5A215EB0" w14:textId="77777777" w:rsidR="0076659E" w:rsidRPr="002270EB" w:rsidRDefault="0076659E" w:rsidP="005D665A">
            <w:pPr>
              <w:pStyle w:val="Geenafstand"/>
              <w:spacing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  <w:p w14:paraId="4D3A79B4" w14:textId="77777777" w:rsidR="0076659E" w:rsidRPr="002270EB" w:rsidRDefault="0076659E" w:rsidP="005D665A">
            <w:pPr>
              <w:pStyle w:val="Geenafstand"/>
              <w:spacing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575BBA38" w14:textId="77777777" w:rsidR="0076659E" w:rsidRPr="002270EB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03C949" w14:textId="77777777" w:rsidR="0076659E" w:rsidRPr="002270EB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183.5 ± 71.2</w:t>
            </w:r>
          </w:p>
          <w:p w14:paraId="2D4DF8A5" w14:textId="77777777" w:rsidR="0076659E" w:rsidRPr="002270EB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177.6 ± 73.4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2348A6FD" w14:textId="77777777" w:rsidR="0076659E" w:rsidRPr="002270EB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3AF19B" w14:textId="77777777" w:rsidR="0076659E" w:rsidRPr="002270EB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191.3 ± 80.8</w:t>
            </w:r>
          </w:p>
          <w:p w14:paraId="31539BE7" w14:textId="77777777" w:rsidR="0076659E" w:rsidRPr="002270EB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174.5 ± 73.3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6F90C987" w14:textId="77777777" w:rsidR="0076659E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902D5E" w14:textId="77777777" w:rsidR="0076659E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  <w:p w14:paraId="56292339" w14:textId="77777777" w:rsidR="0076659E" w:rsidRPr="002270EB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1</w:t>
            </w:r>
          </w:p>
        </w:tc>
      </w:tr>
      <w:tr w:rsidR="0076659E" w:rsidRPr="002270EB" w14:paraId="14731B1E" w14:textId="77777777" w:rsidTr="005D665A">
        <w:tc>
          <w:tcPr>
            <w:tcW w:w="30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442BA0" w14:textId="77777777" w:rsidR="0076659E" w:rsidRPr="002270EB" w:rsidRDefault="0076659E" w:rsidP="005D665A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 xml:space="preserve">KF </w:t>
            </w:r>
            <w:proofErr w:type="spellStart"/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eccentric</w:t>
            </w:r>
            <w:proofErr w:type="spellEnd"/>
            <w:r w:rsidRPr="002270EB">
              <w:rPr>
                <w:rFonts w:ascii="Times New Roman" w:hAnsi="Times New Roman" w:cs="Times New Roman"/>
                <w:sz w:val="24"/>
                <w:szCs w:val="24"/>
              </w:rPr>
              <w:t xml:space="preserve"> 60°/sec</w:t>
            </w:r>
            <w:bookmarkStart w:id="0" w:name="_GoBack"/>
            <w:bookmarkEnd w:id="0"/>
          </w:p>
          <w:p w14:paraId="4C4A6A59" w14:textId="77777777" w:rsidR="0076659E" w:rsidRPr="002270EB" w:rsidRDefault="0076659E" w:rsidP="005D665A">
            <w:pPr>
              <w:pStyle w:val="Geenafstand"/>
              <w:spacing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  <w:p w14:paraId="5DDEC547" w14:textId="77777777" w:rsidR="0076659E" w:rsidRPr="002270EB" w:rsidRDefault="0076659E" w:rsidP="005D665A">
            <w:pPr>
              <w:pStyle w:val="Geenafstand"/>
              <w:spacing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30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4312AE" w14:textId="77777777" w:rsidR="0076659E" w:rsidRPr="002270EB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30678B" w14:textId="77777777" w:rsidR="0076659E" w:rsidRPr="002270EB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137.9 ± 53.0</w:t>
            </w:r>
          </w:p>
          <w:p w14:paraId="5A00FA2A" w14:textId="77777777" w:rsidR="0076659E" w:rsidRPr="002270EB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138.7 ± 52.3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89FFB6" w14:textId="77777777" w:rsidR="0076659E" w:rsidRPr="002270EB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23DCE2" w14:textId="77777777" w:rsidR="0076659E" w:rsidRPr="002270EB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132.1 ± 47.6</w:t>
            </w:r>
          </w:p>
          <w:p w14:paraId="01DD9602" w14:textId="77777777" w:rsidR="0076659E" w:rsidRPr="002270EB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123.0 ± 44.7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D07E47" w14:textId="77777777" w:rsidR="0076659E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89426F" w14:textId="77777777" w:rsidR="0076659E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  <w:p w14:paraId="0DC68899" w14:textId="77777777" w:rsidR="0076659E" w:rsidRPr="002270EB" w:rsidRDefault="0076659E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1EE416F5" w14:textId="77777777" w:rsidR="0076659E" w:rsidRDefault="0076659E" w:rsidP="0076659E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E = </w:t>
      </w:r>
      <w:proofErr w:type="spellStart"/>
      <w:r>
        <w:rPr>
          <w:rFonts w:ascii="Times New Roman" w:hAnsi="Times New Roman" w:cs="Times New Roman"/>
          <w:sz w:val="24"/>
          <w:szCs w:val="24"/>
        </w:rPr>
        <w:t>kn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xtenso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KF = </w:t>
      </w:r>
      <w:proofErr w:type="spellStart"/>
      <w:r>
        <w:rPr>
          <w:rFonts w:ascii="Times New Roman" w:hAnsi="Times New Roman" w:cs="Times New Roman"/>
          <w:sz w:val="24"/>
          <w:szCs w:val="24"/>
        </w:rPr>
        <w:t>kn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lexors</w:t>
      </w:r>
      <w:proofErr w:type="spellEnd"/>
    </w:p>
    <w:p w14:paraId="2F516C4D" w14:textId="77777777" w:rsidR="0076659E" w:rsidRDefault="0076659E" w:rsidP="0076659E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B4A1C2" w14:textId="77777777" w:rsidR="0076659E" w:rsidRDefault="0076659E" w:rsidP="0076659E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AE7CDF" w14:textId="77777777" w:rsidR="0076659E" w:rsidRDefault="0076659E" w:rsidP="0076659E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F95857" w14:textId="77777777" w:rsidR="00313494" w:rsidRDefault="00313494"/>
    <w:sectPr w:rsidR="00313494" w:rsidSect="00C32BAF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59E"/>
    <w:rsid w:val="0000418B"/>
    <w:rsid w:val="00006B1C"/>
    <w:rsid w:val="00012B68"/>
    <w:rsid w:val="0001482C"/>
    <w:rsid w:val="00020844"/>
    <w:rsid w:val="00020BC9"/>
    <w:rsid w:val="00021A81"/>
    <w:rsid w:val="00034C89"/>
    <w:rsid w:val="00045122"/>
    <w:rsid w:val="0004605E"/>
    <w:rsid w:val="0005010C"/>
    <w:rsid w:val="00055A50"/>
    <w:rsid w:val="00060C8B"/>
    <w:rsid w:val="000621F9"/>
    <w:rsid w:val="00072EEC"/>
    <w:rsid w:val="000924CF"/>
    <w:rsid w:val="000948EC"/>
    <w:rsid w:val="000960E2"/>
    <w:rsid w:val="00096D8E"/>
    <w:rsid w:val="000A2D55"/>
    <w:rsid w:val="000A358D"/>
    <w:rsid w:val="000A3E6E"/>
    <w:rsid w:val="000B1356"/>
    <w:rsid w:val="000B3CE0"/>
    <w:rsid w:val="000B416A"/>
    <w:rsid w:val="000B45D4"/>
    <w:rsid w:val="000B757B"/>
    <w:rsid w:val="000C0E37"/>
    <w:rsid w:val="000C1F86"/>
    <w:rsid w:val="000C3E92"/>
    <w:rsid w:val="000C4B4B"/>
    <w:rsid w:val="000D1553"/>
    <w:rsid w:val="000D76B2"/>
    <w:rsid w:val="000D7D60"/>
    <w:rsid w:val="000E7FA9"/>
    <w:rsid w:val="000F4FC6"/>
    <w:rsid w:val="00101B77"/>
    <w:rsid w:val="0010222F"/>
    <w:rsid w:val="00106019"/>
    <w:rsid w:val="00107263"/>
    <w:rsid w:val="00113F25"/>
    <w:rsid w:val="0011444E"/>
    <w:rsid w:val="00123F8C"/>
    <w:rsid w:val="0012559A"/>
    <w:rsid w:val="00130EB1"/>
    <w:rsid w:val="00133F20"/>
    <w:rsid w:val="00143CDC"/>
    <w:rsid w:val="00145435"/>
    <w:rsid w:val="001553B0"/>
    <w:rsid w:val="001561E5"/>
    <w:rsid w:val="00166B5B"/>
    <w:rsid w:val="00185014"/>
    <w:rsid w:val="00186D80"/>
    <w:rsid w:val="00187264"/>
    <w:rsid w:val="001917CC"/>
    <w:rsid w:val="00195650"/>
    <w:rsid w:val="00197FC3"/>
    <w:rsid w:val="001A0DB9"/>
    <w:rsid w:val="001A1736"/>
    <w:rsid w:val="001A650D"/>
    <w:rsid w:val="001A78D6"/>
    <w:rsid w:val="001B077A"/>
    <w:rsid w:val="001B1F49"/>
    <w:rsid w:val="001B2F8B"/>
    <w:rsid w:val="001B4B1F"/>
    <w:rsid w:val="001B6F0A"/>
    <w:rsid w:val="001C06B3"/>
    <w:rsid w:val="001E33A9"/>
    <w:rsid w:val="001E5496"/>
    <w:rsid w:val="001E7C25"/>
    <w:rsid w:val="001F7974"/>
    <w:rsid w:val="001F7D16"/>
    <w:rsid w:val="002002B6"/>
    <w:rsid w:val="00200912"/>
    <w:rsid w:val="00207FAD"/>
    <w:rsid w:val="00221248"/>
    <w:rsid w:val="002218A9"/>
    <w:rsid w:val="002219DF"/>
    <w:rsid w:val="0024179F"/>
    <w:rsid w:val="00254B4E"/>
    <w:rsid w:val="00255D54"/>
    <w:rsid w:val="00255FB3"/>
    <w:rsid w:val="00274D38"/>
    <w:rsid w:val="00276D17"/>
    <w:rsid w:val="00277832"/>
    <w:rsid w:val="00285AD0"/>
    <w:rsid w:val="00296013"/>
    <w:rsid w:val="002A46EF"/>
    <w:rsid w:val="002A5A7E"/>
    <w:rsid w:val="002B5483"/>
    <w:rsid w:val="002B710B"/>
    <w:rsid w:val="002C1ED9"/>
    <w:rsid w:val="002C6E37"/>
    <w:rsid w:val="002D3BC2"/>
    <w:rsid w:val="002F3EB8"/>
    <w:rsid w:val="00313494"/>
    <w:rsid w:val="00315D98"/>
    <w:rsid w:val="00327225"/>
    <w:rsid w:val="003274B1"/>
    <w:rsid w:val="003310C1"/>
    <w:rsid w:val="0033213E"/>
    <w:rsid w:val="003341E3"/>
    <w:rsid w:val="00335BD5"/>
    <w:rsid w:val="00344AA9"/>
    <w:rsid w:val="00344F7F"/>
    <w:rsid w:val="00354C9C"/>
    <w:rsid w:val="0035541D"/>
    <w:rsid w:val="0035634E"/>
    <w:rsid w:val="00360E95"/>
    <w:rsid w:val="00361537"/>
    <w:rsid w:val="00366A0B"/>
    <w:rsid w:val="003725E5"/>
    <w:rsid w:val="003770E8"/>
    <w:rsid w:val="00382184"/>
    <w:rsid w:val="00392012"/>
    <w:rsid w:val="00395A24"/>
    <w:rsid w:val="003A7285"/>
    <w:rsid w:val="003B2506"/>
    <w:rsid w:val="003B2AFB"/>
    <w:rsid w:val="003B5312"/>
    <w:rsid w:val="003B5D3A"/>
    <w:rsid w:val="003C2B3D"/>
    <w:rsid w:val="003C4463"/>
    <w:rsid w:val="003D0A7E"/>
    <w:rsid w:val="003D1F79"/>
    <w:rsid w:val="003E1811"/>
    <w:rsid w:val="003E3FEE"/>
    <w:rsid w:val="003E43B8"/>
    <w:rsid w:val="003F63F9"/>
    <w:rsid w:val="003F76F8"/>
    <w:rsid w:val="0040694F"/>
    <w:rsid w:val="00411870"/>
    <w:rsid w:val="0041707E"/>
    <w:rsid w:val="00424806"/>
    <w:rsid w:val="00424DC5"/>
    <w:rsid w:val="00432849"/>
    <w:rsid w:val="004344A0"/>
    <w:rsid w:val="00440D44"/>
    <w:rsid w:val="004410ED"/>
    <w:rsid w:val="00442571"/>
    <w:rsid w:val="00447B18"/>
    <w:rsid w:val="004544A5"/>
    <w:rsid w:val="0046231E"/>
    <w:rsid w:val="00463749"/>
    <w:rsid w:val="004661C3"/>
    <w:rsid w:val="004666DB"/>
    <w:rsid w:val="004726A0"/>
    <w:rsid w:val="004734CD"/>
    <w:rsid w:val="00475306"/>
    <w:rsid w:val="00475D3D"/>
    <w:rsid w:val="00484FC5"/>
    <w:rsid w:val="004871AC"/>
    <w:rsid w:val="004913B9"/>
    <w:rsid w:val="00493BDA"/>
    <w:rsid w:val="004A0A31"/>
    <w:rsid w:val="004A421B"/>
    <w:rsid w:val="004A5296"/>
    <w:rsid w:val="004B009F"/>
    <w:rsid w:val="004B2F5E"/>
    <w:rsid w:val="004B513B"/>
    <w:rsid w:val="004B5B36"/>
    <w:rsid w:val="004B6F7B"/>
    <w:rsid w:val="004B754A"/>
    <w:rsid w:val="004C0639"/>
    <w:rsid w:val="004C37B9"/>
    <w:rsid w:val="004C4C51"/>
    <w:rsid w:val="004E1F15"/>
    <w:rsid w:val="004E37D8"/>
    <w:rsid w:val="004E6ED5"/>
    <w:rsid w:val="004F191E"/>
    <w:rsid w:val="0051268F"/>
    <w:rsid w:val="005276C7"/>
    <w:rsid w:val="00536446"/>
    <w:rsid w:val="005375A5"/>
    <w:rsid w:val="005379C8"/>
    <w:rsid w:val="005418DB"/>
    <w:rsid w:val="00547BFC"/>
    <w:rsid w:val="005510FC"/>
    <w:rsid w:val="00561417"/>
    <w:rsid w:val="005646F4"/>
    <w:rsid w:val="00566C83"/>
    <w:rsid w:val="00571427"/>
    <w:rsid w:val="005715AD"/>
    <w:rsid w:val="00572640"/>
    <w:rsid w:val="00573758"/>
    <w:rsid w:val="00573ECE"/>
    <w:rsid w:val="00576F40"/>
    <w:rsid w:val="005814D8"/>
    <w:rsid w:val="005819B3"/>
    <w:rsid w:val="005832CA"/>
    <w:rsid w:val="00590473"/>
    <w:rsid w:val="00596A58"/>
    <w:rsid w:val="005A1973"/>
    <w:rsid w:val="005A27B0"/>
    <w:rsid w:val="005B76A2"/>
    <w:rsid w:val="005C2344"/>
    <w:rsid w:val="005D0BD4"/>
    <w:rsid w:val="005D4ABE"/>
    <w:rsid w:val="005D76D4"/>
    <w:rsid w:val="005E0EFD"/>
    <w:rsid w:val="005E0F4F"/>
    <w:rsid w:val="005E3050"/>
    <w:rsid w:val="005E7AFF"/>
    <w:rsid w:val="005F66C6"/>
    <w:rsid w:val="00601D95"/>
    <w:rsid w:val="00601FB4"/>
    <w:rsid w:val="006031EA"/>
    <w:rsid w:val="00603E8B"/>
    <w:rsid w:val="006200EF"/>
    <w:rsid w:val="00626587"/>
    <w:rsid w:val="0063165E"/>
    <w:rsid w:val="006343A8"/>
    <w:rsid w:val="00635C97"/>
    <w:rsid w:val="00635D5F"/>
    <w:rsid w:val="00651BAC"/>
    <w:rsid w:val="006536CC"/>
    <w:rsid w:val="00655E5C"/>
    <w:rsid w:val="0066426E"/>
    <w:rsid w:val="00671BAB"/>
    <w:rsid w:val="00677722"/>
    <w:rsid w:val="0069082F"/>
    <w:rsid w:val="00693216"/>
    <w:rsid w:val="006949EB"/>
    <w:rsid w:val="006A2374"/>
    <w:rsid w:val="006A26F2"/>
    <w:rsid w:val="006A490D"/>
    <w:rsid w:val="006A4C7C"/>
    <w:rsid w:val="006A57A2"/>
    <w:rsid w:val="006A6F08"/>
    <w:rsid w:val="006B0230"/>
    <w:rsid w:val="006B6909"/>
    <w:rsid w:val="006C49DC"/>
    <w:rsid w:val="006D3723"/>
    <w:rsid w:val="006D42E1"/>
    <w:rsid w:val="006D4BE3"/>
    <w:rsid w:val="006D52BA"/>
    <w:rsid w:val="006E208F"/>
    <w:rsid w:val="006E38F5"/>
    <w:rsid w:val="006E50C6"/>
    <w:rsid w:val="006E7BF4"/>
    <w:rsid w:val="006F02D3"/>
    <w:rsid w:val="006F3F09"/>
    <w:rsid w:val="006F4256"/>
    <w:rsid w:val="006F6D39"/>
    <w:rsid w:val="00707208"/>
    <w:rsid w:val="00711A6F"/>
    <w:rsid w:val="007121DA"/>
    <w:rsid w:val="00714AA8"/>
    <w:rsid w:val="00731100"/>
    <w:rsid w:val="0073405C"/>
    <w:rsid w:val="00737F53"/>
    <w:rsid w:val="00742887"/>
    <w:rsid w:val="00744183"/>
    <w:rsid w:val="00750827"/>
    <w:rsid w:val="00755089"/>
    <w:rsid w:val="00755743"/>
    <w:rsid w:val="00760292"/>
    <w:rsid w:val="0076659E"/>
    <w:rsid w:val="007725D1"/>
    <w:rsid w:val="007755E3"/>
    <w:rsid w:val="00780BA9"/>
    <w:rsid w:val="0078177D"/>
    <w:rsid w:val="00785B06"/>
    <w:rsid w:val="0078781C"/>
    <w:rsid w:val="007B7EAB"/>
    <w:rsid w:val="007C3BAD"/>
    <w:rsid w:val="007D5231"/>
    <w:rsid w:val="007D569E"/>
    <w:rsid w:val="007D7404"/>
    <w:rsid w:val="007E2E9F"/>
    <w:rsid w:val="007E79CD"/>
    <w:rsid w:val="007F1728"/>
    <w:rsid w:val="008032CD"/>
    <w:rsid w:val="00807A37"/>
    <w:rsid w:val="0081769A"/>
    <w:rsid w:val="00820D7F"/>
    <w:rsid w:val="00825E91"/>
    <w:rsid w:val="008326E9"/>
    <w:rsid w:val="008334AC"/>
    <w:rsid w:val="008364A8"/>
    <w:rsid w:val="0084292D"/>
    <w:rsid w:val="00850779"/>
    <w:rsid w:val="00870359"/>
    <w:rsid w:val="00871562"/>
    <w:rsid w:val="00894074"/>
    <w:rsid w:val="00897E30"/>
    <w:rsid w:val="008A2BEA"/>
    <w:rsid w:val="008A44C5"/>
    <w:rsid w:val="008A7A7A"/>
    <w:rsid w:val="008A7E02"/>
    <w:rsid w:val="008C0573"/>
    <w:rsid w:val="008C494A"/>
    <w:rsid w:val="008D1281"/>
    <w:rsid w:val="008D1303"/>
    <w:rsid w:val="008D7864"/>
    <w:rsid w:val="008E20FB"/>
    <w:rsid w:val="008F61EE"/>
    <w:rsid w:val="00904B78"/>
    <w:rsid w:val="00905A26"/>
    <w:rsid w:val="00905A53"/>
    <w:rsid w:val="00913273"/>
    <w:rsid w:val="00925925"/>
    <w:rsid w:val="0093063A"/>
    <w:rsid w:val="009322B4"/>
    <w:rsid w:val="00934C38"/>
    <w:rsid w:val="009407FA"/>
    <w:rsid w:val="009417C6"/>
    <w:rsid w:val="00951170"/>
    <w:rsid w:val="00951B81"/>
    <w:rsid w:val="00951F9A"/>
    <w:rsid w:val="009633BD"/>
    <w:rsid w:val="009729D9"/>
    <w:rsid w:val="00975B31"/>
    <w:rsid w:val="0098747B"/>
    <w:rsid w:val="00987737"/>
    <w:rsid w:val="00987D51"/>
    <w:rsid w:val="00993DBE"/>
    <w:rsid w:val="009A6508"/>
    <w:rsid w:val="009B2B65"/>
    <w:rsid w:val="009B3C9A"/>
    <w:rsid w:val="009C1928"/>
    <w:rsid w:val="009D641C"/>
    <w:rsid w:val="009E4F7E"/>
    <w:rsid w:val="009E630E"/>
    <w:rsid w:val="009F6D11"/>
    <w:rsid w:val="00A021BD"/>
    <w:rsid w:val="00A14BAA"/>
    <w:rsid w:val="00A1537A"/>
    <w:rsid w:val="00A218CF"/>
    <w:rsid w:val="00A32692"/>
    <w:rsid w:val="00A34237"/>
    <w:rsid w:val="00A37EE0"/>
    <w:rsid w:val="00A60A64"/>
    <w:rsid w:val="00A61FB7"/>
    <w:rsid w:val="00A65B29"/>
    <w:rsid w:val="00A65C18"/>
    <w:rsid w:val="00A6754A"/>
    <w:rsid w:val="00A67EF0"/>
    <w:rsid w:val="00A8217B"/>
    <w:rsid w:val="00A842E9"/>
    <w:rsid w:val="00A93516"/>
    <w:rsid w:val="00A9424D"/>
    <w:rsid w:val="00A947DF"/>
    <w:rsid w:val="00AA0A15"/>
    <w:rsid w:val="00AA5197"/>
    <w:rsid w:val="00AA793C"/>
    <w:rsid w:val="00AB1ABF"/>
    <w:rsid w:val="00AB28CB"/>
    <w:rsid w:val="00AB4EA0"/>
    <w:rsid w:val="00AB50C8"/>
    <w:rsid w:val="00AC7B64"/>
    <w:rsid w:val="00AC7B7E"/>
    <w:rsid w:val="00AD6346"/>
    <w:rsid w:val="00AD73EC"/>
    <w:rsid w:val="00AD7A50"/>
    <w:rsid w:val="00AE1A71"/>
    <w:rsid w:val="00AF4E92"/>
    <w:rsid w:val="00AF4EDB"/>
    <w:rsid w:val="00B00EC4"/>
    <w:rsid w:val="00B110DC"/>
    <w:rsid w:val="00B2181D"/>
    <w:rsid w:val="00B248BC"/>
    <w:rsid w:val="00B41533"/>
    <w:rsid w:val="00B42E30"/>
    <w:rsid w:val="00B632B3"/>
    <w:rsid w:val="00B65771"/>
    <w:rsid w:val="00B72DB7"/>
    <w:rsid w:val="00B746FE"/>
    <w:rsid w:val="00B82BDA"/>
    <w:rsid w:val="00B90677"/>
    <w:rsid w:val="00B94DCB"/>
    <w:rsid w:val="00B9501F"/>
    <w:rsid w:val="00BA37F4"/>
    <w:rsid w:val="00BA73AE"/>
    <w:rsid w:val="00BB17A4"/>
    <w:rsid w:val="00BB4BB5"/>
    <w:rsid w:val="00BB5508"/>
    <w:rsid w:val="00BB559C"/>
    <w:rsid w:val="00BB69A7"/>
    <w:rsid w:val="00BD73FD"/>
    <w:rsid w:val="00BE0C81"/>
    <w:rsid w:val="00BE148A"/>
    <w:rsid w:val="00BE373C"/>
    <w:rsid w:val="00BF1BCB"/>
    <w:rsid w:val="00BF49D1"/>
    <w:rsid w:val="00C017EF"/>
    <w:rsid w:val="00C01828"/>
    <w:rsid w:val="00C07C1D"/>
    <w:rsid w:val="00C12C64"/>
    <w:rsid w:val="00C30382"/>
    <w:rsid w:val="00C32BAF"/>
    <w:rsid w:val="00C456F7"/>
    <w:rsid w:val="00C5394C"/>
    <w:rsid w:val="00C61C44"/>
    <w:rsid w:val="00C7388C"/>
    <w:rsid w:val="00C739B4"/>
    <w:rsid w:val="00C77769"/>
    <w:rsid w:val="00C854C6"/>
    <w:rsid w:val="00C95551"/>
    <w:rsid w:val="00CA5EA0"/>
    <w:rsid w:val="00CD4346"/>
    <w:rsid w:val="00CD5945"/>
    <w:rsid w:val="00D02B19"/>
    <w:rsid w:val="00D031B5"/>
    <w:rsid w:val="00D0370D"/>
    <w:rsid w:val="00D21186"/>
    <w:rsid w:val="00D22E1B"/>
    <w:rsid w:val="00D268AD"/>
    <w:rsid w:val="00D321B7"/>
    <w:rsid w:val="00D34BBC"/>
    <w:rsid w:val="00D35603"/>
    <w:rsid w:val="00D366CF"/>
    <w:rsid w:val="00D44293"/>
    <w:rsid w:val="00D61130"/>
    <w:rsid w:val="00D6270C"/>
    <w:rsid w:val="00D63A82"/>
    <w:rsid w:val="00D66E05"/>
    <w:rsid w:val="00D81A01"/>
    <w:rsid w:val="00D8468F"/>
    <w:rsid w:val="00D918DF"/>
    <w:rsid w:val="00D95EB3"/>
    <w:rsid w:val="00D95F8A"/>
    <w:rsid w:val="00DA38B8"/>
    <w:rsid w:val="00DB519F"/>
    <w:rsid w:val="00DB5238"/>
    <w:rsid w:val="00DB7070"/>
    <w:rsid w:val="00DB76C7"/>
    <w:rsid w:val="00DB7FCC"/>
    <w:rsid w:val="00DC02DD"/>
    <w:rsid w:val="00DC59E8"/>
    <w:rsid w:val="00DD2256"/>
    <w:rsid w:val="00DD43D6"/>
    <w:rsid w:val="00DD4A6C"/>
    <w:rsid w:val="00DF0092"/>
    <w:rsid w:val="00E00988"/>
    <w:rsid w:val="00E03219"/>
    <w:rsid w:val="00E135E7"/>
    <w:rsid w:val="00E148E9"/>
    <w:rsid w:val="00E15D38"/>
    <w:rsid w:val="00E1700E"/>
    <w:rsid w:val="00E242A3"/>
    <w:rsid w:val="00E2673C"/>
    <w:rsid w:val="00E35886"/>
    <w:rsid w:val="00E3634F"/>
    <w:rsid w:val="00E4021D"/>
    <w:rsid w:val="00E45944"/>
    <w:rsid w:val="00E52FB6"/>
    <w:rsid w:val="00E53C70"/>
    <w:rsid w:val="00E55569"/>
    <w:rsid w:val="00E616F9"/>
    <w:rsid w:val="00E62363"/>
    <w:rsid w:val="00E6238E"/>
    <w:rsid w:val="00E66F51"/>
    <w:rsid w:val="00E70DA8"/>
    <w:rsid w:val="00E74CD0"/>
    <w:rsid w:val="00E76035"/>
    <w:rsid w:val="00E80F78"/>
    <w:rsid w:val="00E85AEF"/>
    <w:rsid w:val="00E92F29"/>
    <w:rsid w:val="00E94659"/>
    <w:rsid w:val="00E96A40"/>
    <w:rsid w:val="00EB14E4"/>
    <w:rsid w:val="00EB2E83"/>
    <w:rsid w:val="00EC38AA"/>
    <w:rsid w:val="00EC5DCB"/>
    <w:rsid w:val="00ED605C"/>
    <w:rsid w:val="00EE0781"/>
    <w:rsid w:val="00EE6264"/>
    <w:rsid w:val="00EF2AF1"/>
    <w:rsid w:val="00EF3ACD"/>
    <w:rsid w:val="00EF5FDF"/>
    <w:rsid w:val="00F044D5"/>
    <w:rsid w:val="00F07899"/>
    <w:rsid w:val="00F115A4"/>
    <w:rsid w:val="00F139F5"/>
    <w:rsid w:val="00F15A6A"/>
    <w:rsid w:val="00F1682F"/>
    <w:rsid w:val="00F16F3F"/>
    <w:rsid w:val="00F34956"/>
    <w:rsid w:val="00F40A4F"/>
    <w:rsid w:val="00F41A4D"/>
    <w:rsid w:val="00F43540"/>
    <w:rsid w:val="00F449C3"/>
    <w:rsid w:val="00F538CA"/>
    <w:rsid w:val="00F610E4"/>
    <w:rsid w:val="00F6221F"/>
    <w:rsid w:val="00F66338"/>
    <w:rsid w:val="00F73A81"/>
    <w:rsid w:val="00F83081"/>
    <w:rsid w:val="00F87989"/>
    <w:rsid w:val="00F9240E"/>
    <w:rsid w:val="00FA7287"/>
    <w:rsid w:val="00FB60BF"/>
    <w:rsid w:val="00FD3A9A"/>
    <w:rsid w:val="00FD69BA"/>
    <w:rsid w:val="00FE5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05F2A9"/>
  <w15:chartTrackingRefBased/>
  <w15:docId w15:val="{D73EDAAB-087F-4E4B-864E-C05099686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76659E"/>
    <w:rPr>
      <w:rFonts w:ascii="Arial" w:hAnsi="Arial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6659E"/>
    <w:pPr>
      <w:spacing w:after="0" w:line="240" w:lineRule="auto"/>
    </w:pPr>
    <w:rPr>
      <w:rFonts w:ascii="Arial" w:hAnsi="Arial"/>
      <w:lang w:val="nl-NL"/>
    </w:rPr>
  </w:style>
  <w:style w:type="table" w:styleId="Tabelraster">
    <w:name w:val="Table Grid"/>
    <w:basedOn w:val="Standaardtabel"/>
    <w:uiPriority w:val="39"/>
    <w:rsid w:val="0076659E"/>
    <w:pPr>
      <w:spacing w:after="0" w:line="240" w:lineRule="auto"/>
    </w:pPr>
    <w:rPr>
      <w:rFonts w:ascii="Arial" w:hAnsi="Arial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2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 Habets</dc:creator>
  <cp:keywords/>
  <dc:description/>
  <cp:lastModifiedBy>Bas Habets</cp:lastModifiedBy>
  <cp:revision>3</cp:revision>
  <dcterms:created xsi:type="dcterms:W3CDTF">2018-01-02T14:03:00Z</dcterms:created>
  <dcterms:modified xsi:type="dcterms:W3CDTF">2018-01-02T20:41:00Z</dcterms:modified>
</cp:coreProperties>
</file>